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7CC93" w14:textId="21B3DA32" w:rsidR="00FE36BB" w:rsidRPr="003E3E58" w:rsidRDefault="003E3E58" w:rsidP="00FE36BB">
      <w:pPr>
        <w:spacing w:line="360" w:lineRule="auto"/>
        <w:rPr>
          <w:rFonts w:ascii="Arial" w:hAnsi="Arial" w:cs="Arial" w:hint="eastAsia"/>
          <w:b/>
          <w:bCs/>
          <w:sz w:val="24"/>
          <w:szCs w:val="24"/>
        </w:rPr>
      </w:pPr>
      <w:r w:rsidRPr="003E3E58">
        <w:rPr>
          <w:rFonts w:ascii="Arial" w:hAnsi="Arial" w:cs="Arial" w:hint="eastAsia"/>
          <w:b/>
          <w:bCs/>
          <w:sz w:val="24"/>
          <w:szCs w:val="24"/>
        </w:rPr>
        <w:t xml:space="preserve">S3 </w:t>
      </w:r>
      <w:r w:rsidR="00FE36BB" w:rsidRPr="003E3E58">
        <w:rPr>
          <w:rFonts w:ascii="Arial" w:hAnsi="Arial" w:cs="Arial"/>
          <w:b/>
          <w:bCs/>
          <w:sz w:val="24"/>
          <w:szCs w:val="24"/>
        </w:rPr>
        <w:t>Table</w:t>
      </w:r>
      <w:r w:rsidRPr="003E3E58">
        <w:rPr>
          <w:rFonts w:ascii="Arial" w:hAnsi="Arial" w:cs="Arial" w:hint="eastAsia"/>
          <w:b/>
          <w:bCs/>
          <w:sz w:val="24"/>
          <w:szCs w:val="24"/>
        </w:rPr>
        <w:t>.</w:t>
      </w:r>
      <w:r w:rsidR="00FE36BB" w:rsidRPr="003E3E58">
        <w:rPr>
          <w:rFonts w:ascii="Arial" w:hAnsi="Arial" w:cs="Arial"/>
          <w:b/>
          <w:bCs/>
          <w:sz w:val="24"/>
          <w:szCs w:val="24"/>
        </w:rPr>
        <w:t xml:space="preserve"> Primer sequences</w:t>
      </w:r>
      <w:r w:rsidRPr="003E3E58">
        <w:rPr>
          <w:rFonts w:ascii="Arial" w:hAnsi="Arial" w:cs="Arial" w:hint="eastAsia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66"/>
        <w:gridCol w:w="5430"/>
      </w:tblGrid>
      <w:tr w:rsidR="00FE36BB" w:rsidRPr="00893427" w14:paraId="68E73CE3" w14:textId="77777777" w:rsidTr="003E3E58">
        <w:tc>
          <w:tcPr>
            <w:tcW w:w="4092" w:type="dxa"/>
          </w:tcPr>
          <w:p w14:paraId="059FCA85" w14:textId="77777777" w:rsidR="00FE36BB" w:rsidRPr="003E3E58" w:rsidRDefault="00FE36BB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Gene Name</w:t>
            </w:r>
          </w:p>
        </w:tc>
        <w:tc>
          <w:tcPr>
            <w:tcW w:w="4214" w:type="dxa"/>
          </w:tcPr>
          <w:p w14:paraId="5E2913BE" w14:textId="77777777" w:rsidR="00FE36BB" w:rsidRPr="003E3E58" w:rsidRDefault="00FE36BB" w:rsidP="00003B0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rimer sequence (5‘to3’)</w:t>
            </w:r>
          </w:p>
        </w:tc>
      </w:tr>
      <w:tr w:rsidR="00893427" w:rsidRPr="00893427" w14:paraId="3E1F009C" w14:textId="77777777" w:rsidTr="003E3E58">
        <w:tc>
          <w:tcPr>
            <w:tcW w:w="4092" w:type="dxa"/>
          </w:tcPr>
          <w:p w14:paraId="0EB35D46" w14:textId="7D2B7483" w:rsidR="00893427" w:rsidRPr="003E3E58" w:rsidRDefault="00893427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miR-200a-3p</w:t>
            </w: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(F)</w:t>
            </w:r>
          </w:p>
        </w:tc>
        <w:tc>
          <w:tcPr>
            <w:tcW w:w="4214" w:type="dxa"/>
          </w:tcPr>
          <w:p w14:paraId="120DFFE7" w14:textId="171483B8" w:rsidR="00893427" w:rsidRPr="00893427" w:rsidRDefault="00893427" w:rsidP="0089342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93427">
              <w:rPr>
                <w:rFonts w:ascii="Arial" w:hAnsi="Arial" w:cs="Arial"/>
                <w:sz w:val="24"/>
                <w:szCs w:val="24"/>
              </w:rPr>
              <w:t>TAACACTGT CTGGTAACGATGT</w:t>
            </w:r>
          </w:p>
        </w:tc>
      </w:tr>
      <w:tr w:rsidR="00893427" w:rsidRPr="00893427" w14:paraId="77DD8AE9" w14:textId="77777777" w:rsidTr="003E3E58">
        <w:tc>
          <w:tcPr>
            <w:tcW w:w="4092" w:type="dxa"/>
          </w:tcPr>
          <w:p w14:paraId="31ADB4A0" w14:textId="26F2F048" w:rsidR="00893427" w:rsidRPr="003E3E58" w:rsidRDefault="00893427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miR-200a-3p</w:t>
            </w: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(R)</w:t>
            </w:r>
          </w:p>
        </w:tc>
        <w:tc>
          <w:tcPr>
            <w:tcW w:w="4214" w:type="dxa"/>
          </w:tcPr>
          <w:p w14:paraId="6FF7289A" w14:textId="090DEF88" w:rsidR="00893427" w:rsidRPr="00893427" w:rsidRDefault="00893427" w:rsidP="00893427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93427">
              <w:rPr>
                <w:rFonts w:ascii="Arial" w:hAnsi="Arial" w:cs="Arial"/>
                <w:sz w:val="24"/>
                <w:szCs w:val="24"/>
              </w:rPr>
              <w:t>CATCTTACCGGACAGTGCTGGA</w:t>
            </w:r>
          </w:p>
        </w:tc>
      </w:tr>
      <w:tr w:rsidR="00FE36BB" w:rsidRPr="00893427" w14:paraId="17FEF858" w14:textId="77777777" w:rsidTr="003E3E58">
        <w:tc>
          <w:tcPr>
            <w:tcW w:w="4092" w:type="dxa"/>
          </w:tcPr>
          <w:p w14:paraId="0A17B3C0" w14:textId="77777777" w:rsidR="00FE36BB" w:rsidRPr="003E3E58" w:rsidRDefault="00FE36B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miR-200b-3p (F)</w:t>
            </w:r>
          </w:p>
        </w:tc>
        <w:tc>
          <w:tcPr>
            <w:tcW w:w="4214" w:type="dxa"/>
          </w:tcPr>
          <w:p w14:paraId="4A5773B6" w14:textId="77777777" w:rsidR="00FE36BB" w:rsidRPr="00893427" w:rsidRDefault="00FE36B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93427">
              <w:rPr>
                <w:rFonts w:ascii="Arial" w:hAnsi="Arial" w:cs="Arial"/>
                <w:kern w:val="0"/>
                <w:sz w:val="24"/>
                <w:szCs w:val="24"/>
              </w:rPr>
              <w:t>GCGGCTAATACTGCCTGGTAA</w:t>
            </w:r>
          </w:p>
        </w:tc>
      </w:tr>
      <w:tr w:rsidR="00FE36BB" w:rsidRPr="00893427" w14:paraId="47AED56D" w14:textId="77777777" w:rsidTr="003E3E58">
        <w:tc>
          <w:tcPr>
            <w:tcW w:w="4092" w:type="dxa"/>
          </w:tcPr>
          <w:p w14:paraId="2B89F8AC" w14:textId="77777777" w:rsidR="00FE36BB" w:rsidRPr="003E3E58" w:rsidRDefault="00FE36B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miR-200b-3p (R)</w:t>
            </w:r>
          </w:p>
        </w:tc>
        <w:tc>
          <w:tcPr>
            <w:tcW w:w="4214" w:type="dxa"/>
          </w:tcPr>
          <w:p w14:paraId="6715BADE" w14:textId="77777777" w:rsidR="00FE36BB" w:rsidRPr="00893427" w:rsidRDefault="00FE36B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893427">
              <w:rPr>
                <w:rFonts w:ascii="Arial" w:hAnsi="Arial" w:cs="Arial"/>
                <w:kern w:val="0"/>
                <w:sz w:val="24"/>
                <w:szCs w:val="24"/>
              </w:rPr>
              <w:t>GTGCAGGGTCCGAGGT</w:t>
            </w:r>
          </w:p>
        </w:tc>
      </w:tr>
      <w:tr w:rsidR="00893427" w:rsidRPr="00893427" w14:paraId="75C92B47" w14:textId="77777777" w:rsidTr="003E3E58">
        <w:tc>
          <w:tcPr>
            <w:tcW w:w="4092" w:type="dxa"/>
          </w:tcPr>
          <w:p w14:paraId="41B6E15F" w14:textId="721D5287" w:rsidR="00893427" w:rsidRPr="003E3E58" w:rsidRDefault="00F25660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342-3p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F)</w:t>
            </w:r>
          </w:p>
        </w:tc>
        <w:tc>
          <w:tcPr>
            <w:tcW w:w="4214" w:type="dxa"/>
          </w:tcPr>
          <w:p w14:paraId="1FF0D933" w14:textId="689FDDC6" w:rsidR="00893427" w:rsidRPr="00893427" w:rsidRDefault="00F25660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GCCCGCTTCAAGTAATCCAGG</w:t>
            </w:r>
          </w:p>
        </w:tc>
      </w:tr>
      <w:tr w:rsidR="00893427" w:rsidRPr="00893427" w14:paraId="375F1405" w14:textId="77777777" w:rsidTr="003E3E58">
        <w:tc>
          <w:tcPr>
            <w:tcW w:w="4092" w:type="dxa"/>
          </w:tcPr>
          <w:p w14:paraId="397CABB8" w14:textId="0ADD4929" w:rsidR="00893427" w:rsidRPr="003E3E58" w:rsidRDefault="00F25660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342-3p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4214" w:type="dxa"/>
          </w:tcPr>
          <w:p w14:paraId="7ED4737A" w14:textId="21FCA8EF" w:rsidR="00893427" w:rsidRPr="00893427" w:rsidRDefault="00F25660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GTGCAGGGTCCGAGGT</w:t>
            </w:r>
          </w:p>
        </w:tc>
      </w:tr>
      <w:tr w:rsidR="00893427" w:rsidRPr="00893427" w14:paraId="2F7E68A2" w14:textId="77777777" w:rsidTr="003E3E58">
        <w:tc>
          <w:tcPr>
            <w:tcW w:w="4092" w:type="dxa"/>
          </w:tcPr>
          <w:p w14:paraId="36301B8C" w14:textId="5D514A80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350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F)</w:t>
            </w:r>
          </w:p>
        </w:tc>
        <w:tc>
          <w:tcPr>
            <w:tcW w:w="4214" w:type="dxa"/>
          </w:tcPr>
          <w:p w14:paraId="6E9D9C34" w14:textId="1E79DB4B" w:rsidR="00893427" w:rsidRPr="00893427" w:rsidRDefault="00D0300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0300B">
              <w:rPr>
                <w:rFonts w:ascii="Arial" w:hAnsi="Arial" w:cs="Arial" w:hint="eastAsia"/>
                <w:kern w:val="0"/>
                <w:sz w:val="24"/>
                <w:szCs w:val="24"/>
              </w:rPr>
              <w:t>TGCGGTTCACAAAGCCCATAGAG</w:t>
            </w:r>
          </w:p>
        </w:tc>
      </w:tr>
      <w:tr w:rsidR="00893427" w:rsidRPr="00893427" w14:paraId="3621C9BB" w14:textId="77777777" w:rsidTr="003E3E58">
        <w:tc>
          <w:tcPr>
            <w:tcW w:w="4092" w:type="dxa"/>
          </w:tcPr>
          <w:p w14:paraId="544B8D09" w14:textId="56CEB16C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350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4214" w:type="dxa"/>
          </w:tcPr>
          <w:p w14:paraId="716E78EB" w14:textId="71417797" w:rsidR="00893427" w:rsidRPr="00893427" w:rsidRDefault="00D0300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0300B">
              <w:rPr>
                <w:rFonts w:ascii="Arial" w:hAnsi="Arial" w:cs="Arial" w:hint="eastAsia"/>
                <w:kern w:val="0"/>
                <w:sz w:val="24"/>
                <w:szCs w:val="24"/>
              </w:rPr>
              <w:t>CCAGTGCAGGGTCCGAGGT</w:t>
            </w:r>
          </w:p>
        </w:tc>
      </w:tr>
      <w:tr w:rsidR="00893427" w:rsidRPr="00893427" w14:paraId="5EBF4F60" w14:textId="77777777" w:rsidTr="003E3E58">
        <w:tc>
          <w:tcPr>
            <w:tcW w:w="4092" w:type="dxa"/>
          </w:tcPr>
          <w:p w14:paraId="6089C7CA" w14:textId="3168CA39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429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F)</w:t>
            </w:r>
          </w:p>
        </w:tc>
        <w:tc>
          <w:tcPr>
            <w:tcW w:w="4214" w:type="dxa"/>
          </w:tcPr>
          <w:p w14:paraId="20C272EA" w14:textId="0342B3CC" w:rsidR="00893427" w:rsidRPr="00893427" w:rsidRDefault="00D0300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0300B">
              <w:rPr>
                <w:rFonts w:ascii="Arial" w:hAnsi="Arial" w:cs="Arial" w:hint="eastAsia"/>
                <w:kern w:val="0"/>
                <w:sz w:val="24"/>
                <w:szCs w:val="24"/>
              </w:rPr>
              <w:t>ACGGGCTAATACTGTCTGGT</w:t>
            </w:r>
          </w:p>
        </w:tc>
      </w:tr>
      <w:tr w:rsidR="00893427" w:rsidRPr="00893427" w14:paraId="2AF35C0E" w14:textId="77777777" w:rsidTr="003E3E58">
        <w:tc>
          <w:tcPr>
            <w:tcW w:w="4092" w:type="dxa"/>
          </w:tcPr>
          <w:p w14:paraId="6BADA92B" w14:textId="6E407816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429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4214" w:type="dxa"/>
          </w:tcPr>
          <w:p w14:paraId="003FCEF6" w14:textId="651D7622" w:rsidR="00893427" w:rsidRPr="00893427" w:rsidRDefault="00D0300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0300B">
              <w:rPr>
                <w:rFonts w:ascii="Arial" w:hAnsi="Arial" w:cs="Arial" w:hint="eastAsia"/>
                <w:kern w:val="0"/>
                <w:sz w:val="24"/>
                <w:szCs w:val="24"/>
              </w:rPr>
              <w:t>GTGCAGGGTCCGAGGT</w:t>
            </w:r>
          </w:p>
        </w:tc>
      </w:tr>
      <w:tr w:rsidR="00893427" w:rsidRPr="00893427" w14:paraId="2A022F51" w14:textId="77777777" w:rsidTr="003E3E58">
        <w:tc>
          <w:tcPr>
            <w:tcW w:w="4092" w:type="dxa"/>
          </w:tcPr>
          <w:p w14:paraId="69F6209D" w14:textId="1C22BCBC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1249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F)</w:t>
            </w:r>
          </w:p>
        </w:tc>
        <w:tc>
          <w:tcPr>
            <w:tcW w:w="4214" w:type="dxa"/>
          </w:tcPr>
          <w:p w14:paraId="224E1ED9" w14:textId="0194D8F4" w:rsidR="00893427" w:rsidRPr="00893427" w:rsidRDefault="00A12EC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A12EC8">
              <w:rPr>
                <w:rFonts w:ascii="Arial" w:hAnsi="Arial" w:cs="Arial" w:hint="eastAsia"/>
                <w:kern w:val="0"/>
                <w:sz w:val="24"/>
                <w:szCs w:val="24"/>
              </w:rPr>
              <w:t>ATAATACGCCCTTCCCCCCCT</w:t>
            </w:r>
          </w:p>
        </w:tc>
      </w:tr>
      <w:tr w:rsidR="00893427" w:rsidRPr="00893427" w14:paraId="7CC2467A" w14:textId="77777777" w:rsidTr="003E3E58">
        <w:tc>
          <w:tcPr>
            <w:tcW w:w="4092" w:type="dxa"/>
          </w:tcPr>
          <w:p w14:paraId="47EDAF32" w14:textId="3A4BDCB4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1249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4214" w:type="dxa"/>
          </w:tcPr>
          <w:p w14:paraId="0466F499" w14:textId="1CDD5F58" w:rsidR="00893427" w:rsidRPr="00893427" w:rsidRDefault="00A12EC8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A12EC8">
              <w:rPr>
                <w:rFonts w:ascii="Arial" w:hAnsi="Arial" w:cs="Arial" w:hint="eastAsia"/>
                <w:kern w:val="0"/>
                <w:sz w:val="24"/>
                <w:szCs w:val="24"/>
              </w:rPr>
              <w:t>AGTGCGTGTCGTGGAGTCG</w:t>
            </w:r>
          </w:p>
        </w:tc>
      </w:tr>
      <w:tr w:rsidR="00893427" w:rsidRPr="00893427" w14:paraId="5B25882E" w14:textId="77777777" w:rsidTr="003E3E58">
        <w:tc>
          <w:tcPr>
            <w:tcW w:w="4092" w:type="dxa"/>
          </w:tcPr>
          <w:p w14:paraId="76A65105" w14:textId="7BAF2B78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1949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F)</w:t>
            </w:r>
          </w:p>
        </w:tc>
        <w:tc>
          <w:tcPr>
            <w:tcW w:w="4214" w:type="dxa"/>
          </w:tcPr>
          <w:p w14:paraId="657F2E71" w14:textId="2FF37523" w:rsidR="00893427" w:rsidRPr="00893427" w:rsidRDefault="002F406F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406F">
              <w:rPr>
                <w:rFonts w:ascii="Arial" w:hAnsi="Arial" w:cs="Arial" w:hint="eastAsia"/>
                <w:kern w:val="0"/>
                <w:sz w:val="24"/>
                <w:szCs w:val="24"/>
              </w:rPr>
              <w:t>ACACTCCAGCTGGGTATACCAGGATGTCAGC</w:t>
            </w:r>
          </w:p>
        </w:tc>
      </w:tr>
      <w:tr w:rsidR="00893427" w:rsidRPr="00893427" w14:paraId="49556E8D" w14:textId="77777777" w:rsidTr="003E3E58">
        <w:tc>
          <w:tcPr>
            <w:tcW w:w="4092" w:type="dxa"/>
          </w:tcPr>
          <w:p w14:paraId="60B2DCD7" w14:textId="0B5EB0D9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1949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4214" w:type="dxa"/>
          </w:tcPr>
          <w:p w14:paraId="48CF073C" w14:textId="2FEF0B69" w:rsidR="00893427" w:rsidRPr="00893427" w:rsidRDefault="002F406F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2F406F">
              <w:rPr>
                <w:rFonts w:ascii="Arial" w:hAnsi="Arial" w:cs="Arial" w:hint="eastAsia"/>
                <w:kern w:val="0"/>
                <w:sz w:val="24"/>
                <w:szCs w:val="24"/>
              </w:rPr>
              <w:t>TGGTGTCGTGGAGTCG</w:t>
            </w:r>
          </w:p>
        </w:tc>
      </w:tr>
      <w:tr w:rsidR="00893427" w:rsidRPr="00893427" w14:paraId="6FFFF4D6" w14:textId="77777777" w:rsidTr="003E3E58">
        <w:tc>
          <w:tcPr>
            <w:tcW w:w="4092" w:type="dxa"/>
          </w:tcPr>
          <w:p w14:paraId="110E3C9A" w14:textId="0A239D1F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31a-5p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F)</w:t>
            </w:r>
          </w:p>
        </w:tc>
        <w:tc>
          <w:tcPr>
            <w:tcW w:w="4214" w:type="dxa"/>
          </w:tcPr>
          <w:p w14:paraId="6A378BED" w14:textId="54B2CD98" w:rsidR="00893427" w:rsidRPr="00893427" w:rsidRDefault="007B3D9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GCGGAGG</w:t>
            </w:r>
            <w:r w:rsidRPr="007B3D94">
              <w:rPr>
                <w:rFonts w:ascii="Arial" w:hAnsi="Arial" w:cs="Arial" w:hint="eastAsia"/>
                <w:kern w:val="0"/>
                <w:sz w:val="24"/>
                <w:szCs w:val="24"/>
              </w:rPr>
              <w:t>CAAGATGCTGGCA</w:t>
            </w:r>
          </w:p>
        </w:tc>
      </w:tr>
      <w:tr w:rsidR="00893427" w:rsidRPr="00893427" w14:paraId="198B5607" w14:textId="77777777" w:rsidTr="003E3E58">
        <w:tc>
          <w:tcPr>
            <w:tcW w:w="4092" w:type="dxa"/>
          </w:tcPr>
          <w:p w14:paraId="4B3DD5A1" w14:textId="4AB324F0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31a-5p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4214" w:type="dxa"/>
          </w:tcPr>
          <w:p w14:paraId="1E395C01" w14:textId="527B2AA6" w:rsidR="00893427" w:rsidRPr="00893427" w:rsidRDefault="007B3D94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7B3D94">
              <w:rPr>
                <w:rFonts w:ascii="Arial" w:hAnsi="Arial" w:cs="Arial" w:hint="eastAsia"/>
                <w:kern w:val="0"/>
                <w:sz w:val="24"/>
                <w:szCs w:val="24"/>
              </w:rPr>
              <w:t>ATCCAGTGCAGGGTCCGAGG</w:t>
            </w:r>
          </w:p>
        </w:tc>
      </w:tr>
      <w:tr w:rsidR="00893427" w:rsidRPr="00893427" w14:paraId="63DB745D" w14:textId="77777777" w:rsidTr="003E3E58">
        <w:tc>
          <w:tcPr>
            <w:tcW w:w="4092" w:type="dxa"/>
          </w:tcPr>
          <w:p w14:paraId="4DCD50D1" w14:textId="134F71ED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224-5p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F)</w:t>
            </w:r>
          </w:p>
        </w:tc>
        <w:tc>
          <w:tcPr>
            <w:tcW w:w="4214" w:type="dxa"/>
          </w:tcPr>
          <w:p w14:paraId="58A2426F" w14:textId="3A7491F4" w:rsidR="00893427" w:rsidRPr="00893427" w:rsidRDefault="002D56C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ACAAGTCACTAGTGGTTCC</w:t>
            </w:r>
          </w:p>
        </w:tc>
      </w:tr>
      <w:tr w:rsidR="00893427" w:rsidRPr="00893427" w14:paraId="7643DC21" w14:textId="77777777" w:rsidTr="003E3E58">
        <w:tc>
          <w:tcPr>
            <w:tcW w:w="4092" w:type="dxa"/>
          </w:tcPr>
          <w:p w14:paraId="008CFAA1" w14:textId="559CD631" w:rsidR="00893427" w:rsidRPr="003E3E58" w:rsidRDefault="00D0300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 w:hint="eastAsia"/>
                <w:b/>
                <w:bCs/>
                <w:kern w:val="0"/>
                <w:sz w:val="24"/>
                <w:szCs w:val="24"/>
              </w:rPr>
              <w:t>miR-224-5p</w:t>
            </w: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 (R)</w:t>
            </w:r>
          </w:p>
        </w:tc>
        <w:tc>
          <w:tcPr>
            <w:tcW w:w="4214" w:type="dxa"/>
          </w:tcPr>
          <w:p w14:paraId="3B779960" w14:textId="167733A8" w:rsidR="00893427" w:rsidRPr="00893427" w:rsidRDefault="002D56C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kern w:val="0"/>
                <w:sz w:val="24"/>
                <w:szCs w:val="24"/>
              </w:rPr>
              <w:t>CAGTGATGTTGCGGTCTG</w:t>
            </w:r>
          </w:p>
        </w:tc>
      </w:tr>
      <w:tr w:rsidR="00FE36BB" w:rsidRPr="00893427" w14:paraId="6375CA01" w14:textId="77777777" w:rsidTr="003E3E58">
        <w:tc>
          <w:tcPr>
            <w:tcW w:w="4092" w:type="dxa"/>
          </w:tcPr>
          <w:p w14:paraId="193E9D54" w14:textId="77777777" w:rsidR="00FE36BB" w:rsidRPr="003E3E58" w:rsidRDefault="00FE36B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U6 (F)</w:t>
            </w:r>
          </w:p>
        </w:tc>
        <w:tc>
          <w:tcPr>
            <w:tcW w:w="4214" w:type="dxa"/>
          </w:tcPr>
          <w:p w14:paraId="1226541E" w14:textId="6DBDF68D" w:rsidR="00FE36BB" w:rsidRPr="00893427" w:rsidRDefault="00D0300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0300B">
              <w:rPr>
                <w:rFonts w:ascii="Arial" w:hAnsi="Arial" w:cs="Arial" w:hint="eastAsia"/>
                <w:kern w:val="0"/>
                <w:sz w:val="24"/>
                <w:szCs w:val="24"/>
              </w:rPr>
              <w:t>CTCGCTTCGGCAGCACA</w:t>
            </w:r>
          </w:p>
        </w:tc>
      </w:tr>
      <w:tr w:rsidR="00FE36BB" w:rsidRPr="00893427" w14:paraId="6F2EE099" w14:textId="77777777" w:rsidTr="003E3E58">
        <w:tc>
          <w:tcPr>
            <w:tcW w:w="4092" w:type="dxa"/>
          </w:tcPr>
          <w:p w14:paraId="38D370AA" w14:textId="77777777" w:rsidR="00FE36BB" w:rsidRPr="003E3E58" w:rsidRDefault="00FE36BB" w:rsidP="0089342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3E3E58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U6 (R)</w:t>
            </w:r>
          </w:p>
        </w:tc>
        <w:tc>
          <w:tcPr>
            <w:tcW w:w="4214" w:type="dxa"/>
          </w:tcPr>
          <w:p w14:paraId="2295FD9B" w14:textId="768586F5" w:rsidR="00FE36BB" w:rsidRPr="00893427" w:rsidRDefault="00D0300B" w:rsidP="00003B0A">
            <w:pPr>
              <w:spacing w:line="360" w:lineRule="auto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D0300B">
              <w:rPr>
                <w:rFonts w:ascii="Arial" w:hAnsi="Arial" w:cs="Arial" w:hint="eastAsia"/>
                <w:kern w:val="0"/>
                <w:sz w:val="24"/>
                <w:szCs w:val="24"/>
              </w:rPr>
              <w:t>AACGCTTCACGAATTTGCGT</w:t>
            </w:r>
          </w:p>
        </w:tc>
      </w:tr>
    </w:tbl>
    <w:p w14:paraId="746B3DBF" w14:textId="77777777" w:rsidR="00FE36BB" w:rsidRPr="00893427" w:rsidRDefault="00FE36BB" w:rsidP="00FE36BB">
      <w:pPr>
        <w:spacing w:line="360" w:lineRule="auto"/>
        <w:rPr>
          <w:rFonts w:ascii="Arial" w:hAnsi="Arial" w:cs="Arial"/>
          <w:sz w:val="24"/>
          <w:szCs w:val="24"/>
        </w:rPr>
      </w:pPr>
    </w:p>
    <w:p w14:paraId="6E16B830" w14:textId="77777777" w:rsidR="008A48FE" w:rsidRPr="00893427" w:rsidRDefault="008A48FE">
      <w:pPr>
        <w:rPr>
          <w:rFonts w:ascii="Arial" w:hAnsi="Arial" w:cs="Arial"/>
          <w:sz w:val="24"/>
          <w:szCs w:val="24"/>
        </w:rPr>
      </w:pPr>
    </w:p>
    <w:sectPr w:rsidR="008A48FE" w:rsidRPr="008934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D94"/>
    <w:rsid w:val="00242D41"/>
    <w:rsid w:val="002D56CB"/>
    <w:rsid w:val="002F406F"/>
    <w:rsid w:val="003E3E58"/>
    <w:rsid w:val="005B4657"/>
    <w:rsid w:val="007B3D94"/>
    <w:rsid w:val="00820FB7"/>
    <w:rsid w:val="00893427"/>
    <w:rsid w:val="008A48FE"/>
    <w:rsid w:val="009E1787"/>
    <w:rsid w:val="00A12EC8"/>
    <w:rsid w:val="00A46D94"/>
    <w:rsid w:val="00B7266C"/>
    <w:rsid w:val="00CB0478"/>
    <w:rsid w:val="00D0300B"/>
    <w:rsid w:val="00F25660"/>
    <w:rsid w:val="00F80296"/>
    <w:rsid w:val="00FE3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63426"/>
  <w15:chartTrackingRefBased/>
  <w15:docId w15:val="{F14D4A3E-D0FF-4E90-BB77-A233D5D0C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6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6D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D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D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D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D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D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D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D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D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6D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6D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6D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6D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6D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6D9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6D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6D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6D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6D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6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6D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6D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6D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6D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6D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6D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6D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6D9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6D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文 谭</dc:creator>
  <cp:keywords/>
  <dc:description/>
  <cp:lastModifiedBy>Zhaowen Tan</cp:lastModifiedBy>
  <cp:revision>5</cp:revision>
  <dcterms:created xsi:type="dcterms:W3CDTF">2025-08-16T05:29:00Z</dcterms:created>
  <dcterms:modified xsi:type="dcterms:W3CDTF">2025-09-11T12:31:00Z</dcterms:modified>
</cp:coreProperties>
</file>